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b/>
          <w:bCs/>
        </w:rPr>
        <w:t xml:space="preserve">Additional file 3. </w:t>
      </w:r>
      <w:r>
        <w:rPr>
          <w:bCs/>
        </w:rPr>
        <w:t>Function of the genes measured in the PMNL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8346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lammatio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DX58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iral RNA recognition and regulation of immune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PS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NA recognition and regulation of immune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FKB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that is activated by cytokines, bacterial or viral products, etc.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TAT3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that mediates cellular responses to interleukins, and other growth factor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LR2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athogen recognition and regulation of immune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LR4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athogen recognition and regulation of immune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NF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ytokine that regulates inflammatory respons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ZBP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NA recognition and regulation of immune responses</w: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Oxidative stres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PO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ntimicrobial activity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FLE2L2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that regulates genes that contain antioxidant respons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OX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enerate superoxide or hydrogen peroxid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100A8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Stimulate neutrophil chemotaxis and adhesion 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OD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esent in the cytoplasm. Destroy superoxide radical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OD2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esent in the mitochondria. Destroy superoxide radical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OD3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esent in the extracellular space. Destroy superoxide radicals</w: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Eicosanoid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LOX5AP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eukotrienes synthesi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LTA4H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eukotrienes synthesi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LA2G4A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lease arachidonic acid from the membran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TGS2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staglandin synthesis</w: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PARA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involved in endothelial cell inflammatory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PARD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involved in endothelial cell inflammatory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involved in endothelial cell inflammatory response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RXRA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ranscription factor involved in endothelial cell inflammatory responses</w: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Receptor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DORA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-protein coupled receptor that inhibits adenylyl cyclas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ENTPD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ydrolyze extracellular ATP and ADP to AMP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ytokine with pleiotropic effects in immunoregulation and inflammatio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L1B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ytokine that mediates inflammatory response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TGAM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eutrophils adherence and phagocytosis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TGB2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ell adhesion and signaling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2RY1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-protein coupled receptor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ANX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ost-injury inflammatory response and tissue regeneratio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ELL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eukocytes migratio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LN1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eukocytes adhesion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VCL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ell adhesion</w: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Glucose metabolism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LDHA</w:t>
            </w:r>
          </w:p>
        </w:tc>
        <w:tc>
          <w:tcPr>
            <w:tcW w:w="834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onversion of L-lactate and NAD to pyruvate and NADH in the final step of anaerobic glycolysis</w:t>
            </w:r>
          </w:p>
        </w:tc>
      </w:tr>
      <w:tr>
        <w:trPr/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LC2A1</w:t>
            </w:r>
          </w:p>
        </w:tc>
        <w:tc>
          <w:tcPr>
            <w:tcW w:w="834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lucose transporter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aramond" w:hAnsi="Garamond" w:cs="Arial"/>
      <w:b/>
      <w:bCs/>
      <w:i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Garamond" w:hAnsi="Garamond" w:cs="Garamond"/>
      <w:sz w:val="28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1:01:00Z</dcterms:created>
  <dc:creator>Massimo Bionaz</dc:creator>
  <dc:description/>
  <dc:language>en-US</dc:language>
  <cp:lastModifiedBy>Agir, Junalie</cp:lastModifiedBy>
  <cp:lastPrinted>2011-02-15T16:58:00Z</cp:lastPrinted>
  <dcterms:modified xsi:type="dcterms:W3CDTF">2017-03-31T11:01:00Z</dcterms:modified>
  <cp:revision>2</cp:revision>
  <dc:subject/>
  <dc:title>Day Relative to Partu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